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AF5" w:rsidRPr="009C43FE" w:rsidRDefault="00D366A3" w:rsidP="00207AF5">
      <w:pPr>
        <w:spacing w:after="0" w:line="48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>S</w:t>
      </w:r>
      <w:r w:rsidR="00D9534C">
        <w:rPr>
          <w:rFonts w:cs="Arial"/>
          <w:b/>
          <w:szCs w:val="24"/>
        </w:rPr>
        <w:t>2</w:t>
      </w:r>
      <w:bookmarkStart w:id="0" w:name="_GoBack"/>
      <w:bookmarkEnd w:id="0"/>
      <w:r>
        <w:rPr>
          <w:rFonts w:cs="Arial"/>
          <w:b/>
          <w:szCs w:val="24"/>
        </w:rPr>
        <w:t xml:space="preserve"> </w:t>
      </w:r>
      <w:r w:rsidR="00207AF5" w:rsidRPr="009C43FE">
        <w:rPr>
          <w:rFonts w:cs="Arial"/>
          <w:b/>
          <w:szCs w:val="24"/>
        </w:rPr>
        <w:t>Table. References of the studies included in the systematic review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01"/>
        <w:gridCol w:w="7796"/>
      </w:tblGrid>
      <w:tr w:rsidR="00124FC2" w:rsidRPr="00124FC2" w:rsidTr="007E6CBF">
        <w:trPr>
          <w:trHeight w:val="355"/>
        </w:trPr>
        <w:tc>
          <w:tcPr>
            <w:tcW w:w="1101" w:type="dxa"/>
          </w:tcPr>
          <w:p w:rsidR="00124FC2" w:rsidRPr="00F86D36" w:rsidRDefault="003869EB" w:rsidP="00124FC2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f</w:t>
            </w:r>
          </w:p>
        </w:tc>
        <w:tc>
          <w:tcPr>
            <w:tcW w:w="7796" w:type="dxa"/>
          </w:tcPr>
          <w:p w:rsidR="00124FC2" w:rsidRPr="00F86D36" w:rsidRDefault="00124FC2" w:rsidP="00F60AFC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F86D36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Paper</w:t>
            </w:r>
          </w:p>
        </w:tc>
      </w:tr>
      <w:tr w:rsidR="0061721F" w:rsidRPr="00F60AFC" w:rsidTr="007E6CBF">
        <w:trPr>
          <w:trHeight w:val="355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796" w:type="dxa"/>
          </w:tcPr>
          <w:p w:rsidR="0061721F" w:rsidRPr="00F86D36" w:rsidRDefault="0061721F" w:rsidP="00F60AFC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F86D36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Chieti University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a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proofErr w:type="spellStart"/>
            <w:r w:rsidRPr="00373A3F">
              <w:rPr>
                <w:rFonts w:cs="Arial"/>
                <w:sz w:val="20"/>
                <w:szCs w:val="20"/>
              </w:rPr>
              <w:t>Pierdomenico</w:t>
            </w:r>
            <w:proofErr w:type="spellEnd"/>
            <w:r w:rsidRPr="00373A3F">
              <w:rPr>
                <w:rFonts w:cs="Arial"/>
                <w:sz w:val="20"/>
                <w:szCs w:val="20"/>
              </w:rPr>
              <w:t xml:space="preserve"> SD, </w:t>
            </w:r>
            <w:proofErr w:type="spellStart"/>
            <w:r w:rsidRPr="00373A3F">
              <w:rPr>
                <w:rFonts w:cs="Arial"/>
                <w:sz w:val="20"/>
                <w:szCs w:val="20"/>
              </w:rPr>
              <w:t>Lapenna</w:t>
            </w:r>
            <w:proofErr w:type="spellEnd"/>
            <w:r w:rsidRPr="00373A3F">
              <w:rPr>
                <w:rFonts w:cs="Arial"/>
                <w:sz w:val="20"/>
                <w:szCs w:val="20"/>
              </w:rPr>
              <w:t xml:space="preserve"> D, </w:t>
            </w:r>
            <w:proofErr w:type="spellStart"/>
            <w:r w:rsidRPr="00373A3F">
              <w:rPr>
                <w:rFonts w:cs="Arial"/>
                <w:sz w:val="20"/>
                <w:szCs w:val="20"/>
              </w:rPr>
              <w:t>Bucci</w:t>
            </w:r>
            <w:proofErr w:type="spellEnd"/>
            <w:r w:rsidRPr="00373A3F">
              <w:rPr>
                <w:rFonts w:cs="Arial"/>
                <w:sz w:val="20"/>
                <w:szCs w:val="20"/>
              </w:rPr>
              <w:t xml:space="preserve"> A, </w:t>
            </w:r>
            <w:proofErr w:type="spellStart"/>
            <w:r w:rsidRPr="00373A3F">
              <w:rPr>
                <w:rFonts w:cs="Arial"/>
                <w:sz w:val="20"/>
                <w:szCs w:val="20"/>
              </w:rPr>
              <w:t>Manente</w:t>
            </w:r>
            <w:proofErr w:type="spellEnd"/>
            <w:r w:rsidRPr="00373A3F">
              <w:rPr>
                <w:rFonts w:cs="Arial"/>
                <w:sz w:val="20"/>
                <w:szCs w:val="20"/>
              </w:rPr>
              <w:t xml:space="preserve"> BM, Mancini M, </w:t>
            </w:r>
            <w:proofErr w:type="spellStart"/>
            <w:r w:rsidRPr="00373A3F">
              <w:rPr>
                <w:rFonts w:cs="Arial"/>
                <w:sz w:val="20"/>
                <w:szCs w:val="20"/>
              </w:rPr>
              <w:t>Cuccurullo</w:t>
            </w:r>
            <w:proofErr w:type="spellEnd"/>
            <w:r w:rsidRPr="00373A3F">
              <w:rPr>
                <w:rFonts w:cs="Arial"/>
                <w:sz w:val="20"/>
                <w:szCs w:val="20"/>
              </w:rPr>
              <w:t xml:space="preserve"> F et al. </w:t>
            </w:r>
            <w:r w:rsidRPr="00F86D36">
              <w:rPr>
                <w:rFonts w:cs="Arial"/>
                <w:sz w:val="20"/>
                <w:szCs w:val="20"/>
              </w:rPr>
              <w:t>Blood pressure variability and prognosis in uncomplicated mild hypertension. Am Heart J 2005; 149:934-938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b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Pierdomenic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SD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Lapenn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D, Di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Tommas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R, Di Carlo S, Esposito AL, Di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Masci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R et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l.Blood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pressure variability and cardiovascular risk in treated hypertensive patients. AJH 2006; 19:991-997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c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Pierdomenico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SD, Di Nicola M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Esposito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AL, Di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Mascio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R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Ballone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E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Lapenna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D et al. </w:t>
            </w:r>
            <w:r w:rsidRPr="00F86D36">
              <w:rPr>
                <w:rFonts w:cs="Arial"/>
                <w:sz w:val="20"/>
                <w:szCs w:val="20"/>
              </w:rPr>
              <w:t xml:space="preserve">Prognostic value of different indices of blood pressure variability in hypertensive patients. Am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2009; 22: 842-</w:t>
            </w:r>
            <w:proofErr w:type="gramStart"/>
            <w:r w:rsidRPr="00F86D36">
              <w:rPr>
                <w:rFonts w:cs="Arial"/>
                <w:sz w:val="20"/>
                <w:szCs w:val="20"/>
              </w:rPr>
              <w:t>847.</w:t>
            </w:r>
            <w:proofErr w:type="gramEnd"/>
          </w:p>
        </w:tc>
      </w:tr>
      <w:tr w:rsidR="0061721F" w:rsidRPr="00F60AFC" w:rsidTr="007E6CBF">
        <w:trPr>
          <w:trHeight w:val="499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796" w:type="dxa"/>
          </w:tcPr>
          <w:p w:rsidR="0061721F" w:rsidRPr="00F86D36" w:rsidRDefault="0061721F" w:rsidP="00F60AFC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>International Database on Ambulatory Blood Pressure Monitoring in Relation to Cardiovascular Outcomes (IDACO)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a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oggi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, Li Y, Thijs L, Hansen TW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ikuy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jörklund-Bodegård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Richart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T et al; International Database on Ambulatory blood pressure monitoring in relation to Cardiovascular Outcomes (IDACO) investigators. Prognostic accuracy of day versus night ambulatory blood pressure: a cohort study. Lancet 2007; 370: 1219-1229.</w:t>
            </w:r>
          </w:p>
        </w:tc>
      </w:tr>
      <w:tr w:rsidR="0061721F" w:rsidRPr="0078371C" w:rsidTr="007E6CBF">
        <w:trPr>
          <w:trHeight w:val="483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b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Fagard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RH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Celi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H, Thijs L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Staessen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JA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Clement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DL, De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Buyzer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ML et al. </w:t>
            </w:r>
            <w:r w:rsidRPr="00F86D36">
              <w:rPr>
                <w:rFonts w:ascii="Arial" w:hAnsi="Arial" w:cs="Arial"/>
                <w:sz w:val="20"/>
                <w:szCs w:val="20"/>
              </w:rPr>
              <w:t xml:space="preserve">Daytime and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nighttim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blood pressure as predictors of death and cause-specific cardiovascular events in hypertension. Hypertension 2008; 51: 55-61.</w:t>
            </w:r>
          </w:p>
        </w:tc>
      </w:tr>
      <w:tr w:rsidR="0061721F" w:rsidRPr="0078371C" w:rsidTr="007E6CBF">
        <w:trPr>
          <w:trHeight w:val="532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c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Fagard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RH, Thijs L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Staessen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JA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Clement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DL, De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Buyzere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ML, De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Bacquer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DA. </w:t>
            </w:r>
            <w:r w:rsidRPr="00F86D36">
              <w:rPr>
                <w:rFonts w:cs="Arial"/>
                <w:sz w:val="20"/>
                <w:szCs w:val="20"/>
              </w:rPr>
              <w:t xml:space="preserve">Night-day blood pressure ratio and dipping pattern as predictors of death and cardiovascular events in hypertension. J Hum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2009; 23: 645-653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61721F" w:rsidP="00124FC2">
            <w:pPr>
              <w:jc w:val="center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br w:type="page"/>
            </w:r>
            <w:r w:rsidR="003869EB">
              <w:rPr>
                <w:rFonts w:cs="Arial"/>
                <w:sz w:val="20"/>
                <w:szCs w:val="20"/>
              </w:rPr>
              <w:t>W</w:t>
            </w:r>
            <w:r w:rsidRPr="00F86D36">
              <w:rPr>
                <w:rFonts w:cs="Arial"/>
                <w:sz w:val="20"/>
                <w:szCs w:val="20"/>
              </w:rPr>
              <w:t>2d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 xml:space="preserve">Hansen TW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Jeppensen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, Rasmussen S, </w:t>
            </w:r>
            <w:r w:rsidRPr="00F86D36">
              <w:rPr>
                <w:rFonts w:ascii="Arial" w:eastAsia="Arial Unicode MS" w:hAnsi="Arial" w:cs="Arial"/>
                <w:sz w:val="20"/>
                <w:szCs w:val="20"/>
              </w:rPr>
              <w:t xml:space="preserve">Ibsen H, </w:t>
            </w:r>
            <w:proofErr w:type="spellStart"/>
            <w:r w:rsidRPr="00F86D36">
              <w:rPr>
                <w:rFonts w:ascii="Arial" w:eastAsia="Arial Unicode MS" w:hAnsi="Arial" w:cs="Arial"/>
                <w:sz w:val="20"/>
                <w:szCs w:val="20"/>
              </w:rPr>
              <w:t>Torp_Pedersen</w:t>
            </w:r>
            <w:proofErr w:type="spellEnd"/>
            <w:r w:rsidRPr="00F86D36">
              <w:rPr>
                <w:rFonts w:ascii="Arial" w:eastAsia="Arial Unicode MS" w:hAnsi="Arial" w:cs="Arial"/>
                <w:sz w:val="20"/>
                <w:szCs w:val="20"/>
              </w:rPr>
              <w:t xml:space="preserve"> C</w:t>
            </w:r>
            <w:r w:rsidRPr="00F86D36">
              <w:rPr>
                <w:rFonts w:ascii="Arial" w:hAnsi="Arial" w:cs="Arial"/>
                <w:sz w:val="20"/>
                <w:szCs w:val="20"/>
              </w:rPr>
              <w:t>. Ambulatory blood pressure monitoring and risk of cardiovascular disease: A population based study. AJH 2006; 19: 243-250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e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 xml:space="preserve">Hansen TW, Thijs L, Li Y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oggi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ikuy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jörkland-Bodegård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 et al. Prognostic value of reading blood pressure variability over 24 hours in 8938 subjects from 11 populations. Hypertension 2010; 55: 1049-1057. 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f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>Li Y, Thijs L, Hansen TW. Prognostic value of the morning surge in 5645 subjects from 8 populations. Hypertension 2010; 55: 1040-1048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g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etok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H, Ohkubo T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ikuy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Asayam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Obar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T, Hashimoto J et al. Prognostic significance for stroke of a morning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pressor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urge and a nocturnal blood pressure decline: the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Ohasam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tudy. Hypertension 2006; 47: 149-154.</w:t>
            </w:r>
          </w:p>
        </w:tc>
      </w:tr>
      <w:tr w:rsidR="0061721F" w:rsidRPr="0078371C" w:rsidTr="007E6CBF">
        <w:trPr>
          <w:trHeight w:val="448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h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Ohkubo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T, Imai Y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Tsuji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I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Nagai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K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Watanabe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N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Minami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N et al. </w:t>
            </w:r>
            <w:r w:rsidRPr="00F86D36">
              <w:rPr>
                <w:rFonts w:cs="Arial"/>
                <w:sz w:val="20"/>
                <w:szCs w:val="20"/>
              </w:rPr>
              <w:t xml:space="preserve">Relation between nocturnal decline in blood pressure and mortality. The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Ohasam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Study. Am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. 1997 10:1201-7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i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Ohkub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T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Hozaw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A</w:t>
            </w:r>
            <w:proofErr w:type="gram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,Yamaguchi</w:t>
            </w:r>
            <w:proofErr w:type="spellEnd"/>
            <w:proofErr w:type="gram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J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Kikuy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M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Ohmor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K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Michimat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M et al. </w:t>
            </w:r>
            <w:r w:rsidRPr="00F86D36">
              <w:rPr>
                <w:rFonts w:ascii="Arial" w:hAnsi="Arial" w:cs="Arial"/>
                <w:sz w:val="20"/>
                <w:szCs w:val="20"/>
              </w:rPr>
              <w:t xml:space="preserve">Prognostic significance of the nocturnal decline in blood pressure in individuals with and without high 24-h blood pressure: the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Ohasam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tudy. J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2; 20: 2183-2189.</w:t>
            </w:r>
          </w:p>
        </w:tc>
      </w:tr>
      <w:tr w:rsidR="0061721F" w:rsidRPr="0078371C" w:rsidTr="007E6CBF">
        <w:trPr>
          <w:trHeight w:val="448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2j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t xml:space="preserve">Pringle E, Phillips C, Thijs L, Davidson  C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Staessen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JA, de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Leeue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PW et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l.Systolic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blood pressure variability as a risk factor for stroke and cardiovascular mortality in the elderly hypertensive population. J </w:t>
            </w:r>
            <w:proofErr w:type="spellStart"/>
            <w:proofErr w:type="gram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 2003</w:t>
            </w:r>
            <w:proofErr w:type="gramEnd"/>
            <w:r w:rsidRPr="00F86D36">
              <w:rPr>
                <w:rFonts w:cs="Arial"/>
                <w:sz w:val="20"/>
                <w:szCs w:val="20"/>
              </w:rPr>
              <w:t>; 21: 2251-2257.</w:t>
            </w:r>
          </w:p>
        </w:tc>
      </w:tr>
      <w:tr w:rsidR="0061721F" w:rsidRPr="00F60AFC" w:rsidTr="007E6CBF">
        <w:trPr>
          <w:trHeight w:val="341"/>
        </w:trPr>
        <w:tc>
          <w:tcPr>
            <w:tcW w:w="1101" w:type="dxa"/>
          </w:tcPr>
          <w:p w:rsidR="0061721F" w:rsidRPr="00F86D36" w:rsidRDefault="0061721F" w:rsidP="00124FC2">
            <w:pPr>
              <w:jc w:val="center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br w:type="page"/>
            </w:r>
            <w:r w:rsidRPr="00F86D36">
              <w:rPr>
                <w:rFonts w:cs="Arial"/>
                <w:sz w:val="20"/>
                <w:szCs w:val="20"/>
              </w:rPr>
              <w:br w:type="page"/>
            </w:r>
            <w:r w:rsidR="003869EB">
              <w:rPr>
                <w:rFonts w:cs="Arial"/>
                <w:sz w:val="20"/>
                <w:szCs w:val="20"/>
              </w:rPr>
              <w:t>W</w:t>
            </w:r>
            <w:r w:rsidRPr="00F86D3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796" w:type="dxa"/>
          </w:tcPr>
          <w:p w:rsidR="0061721F" w:rsidRPr="00F86D36" w:rsidRDefault="0061721F" w:rsidP="00F60AFC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>Jichi</w:t>
            </w:r>
            <w:proofErr w:type="spellEnd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Medical School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61721F" w:rsidP="00124FC2">
            <w:pPr>
              <w:jc w:val="center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br w:type="page"/>
            </w:r>
            <w:r w:rsidR="003869EB">
              <w:rPr>
                <w:rFonts w:cs="Arial"/>
                <w:sz w:val="20"/>
                <w:szCs w:val="20"/>
              </w:rPr>
              <w:t>W</w:t>
            </w:r>
            <w:r w:rsidRPr="00F86D36">
              <w:rPr>
                <w:rFonts w:cs="Arial"/>
                <w:sz w:val="20"/>
                <w:szCs w:val="20"/>
              </w:rPr>
              <w:t>3a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Eguch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Ishikawa S, Pickering T, Schwartz JE, Shimada K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ri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. Night time blood pressure variability is a strong predictor for cardiovascular events in patients with type 2 diabetes. Am J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9; 22: 46-51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FE7690" w:rsidP="00124FC2">
            <w:pPr>
              <w:jc w:val="center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br w:type="page"/>
            </w:r>
            <w:r w:rsidR="003869EB"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3b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butoy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oshid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, Ishikawa J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Eguch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Shimada K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ri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.Th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effect of pulse rate and blood pressure dipping status on the risk of stroke and cardiovascular disease in Japanese hypertensive patients. Am J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10; 23: 749-</w:t>
            </w:r>
            <w:proofErr w:type="gramStart"/>
            <w:r w:rsidRPr="00F86D36">
              <w:rPr>
                <w:rFonts w:ascii="Arial" w:hAnsi="Arial" w:cs="Arial"/>
                <w:sz w:val="20"/>
                <w:szCs w:val="20"/>
              </w:rPr>
              <w:t>755.</w:t>
            </w:r>
            <w:proofErr w:type="gramEnd"/>
          </w:p>
        </w:tc>
      </w:tr>
      <w:tr w:rsidR="0061721F" w:rsidRPr="0078371C" w:rsidTr="007E6CBF">
        <w:trPr>
          <w:trHeight w:val="428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3c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ri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Pickering TG, Matsuo T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oshid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, Schwartz JE, Shimada K. Stroke prognosis and abnormal nocturnal blood pressure falls in older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ive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>.  Hypertension 2001; 38: 852-857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3d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ri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Pickering TG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Umed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Y. Morning surge in blood pressure as a predictor of silent and clinical cerebrovascular disease in elderly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ive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: a prospective study. Circulation 2003; 107: 1401-1406. </w:t>
            </w:r>
          </w:p>
        </w:tc>
      </w:tr>
      <w:tr w:rsidR="0061721F" w:rsidRPr="00F60AFC" w:rsidTr="007E6CBF">
        <w:trPr>
          <w:trHeight w:val="421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796" w:type="dxa"/>
          </w:tcPr>
          <w:p w:rsidR="0061721F" w:rsidRPr="00F86D36" w:rsidRDefault="0061721F" w:rsidP="00F60AFC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getto</w:t>
            </w:r>
            <w:proofErr w:type="spellEnd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>Ipertensione</w:t>
            </w:r>
            <w:proofErr w:type="spellEnd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Umbria </w:t>
            </w:r>
            <w:proofErr w:type="spellStart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>Monitoraggio</w:t>
            </w:r>
            <w:proofErr w:type="spellEnd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>Ambulatoriale</w:t>
            </w:r>
            <w:proofErr w:type="spellEnd"/>
            <w:r w:rsidRPr="00F86D3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PIUMA)</w:t>
            </w:r>
          </w:p>
        </w:tc>
      </w:tr>
      <w:tr w:rsidR="0061721F" w:rsidRPr="0078371C" w:rsidTr="007E6CBF">
        <w:trPr>
          <w:trHeight w:val="558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a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Verdecchi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Porcellat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C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Schillac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G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Borgion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C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Ciucc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A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Battistell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M et al. </w:t>
            </w:r>
            <w:r w:rsidRPr="00F86D36">
              <w:rPr>
                <w:rFonts w:ascii="Arial" w:hAnsi="Arial" w:cs="Arial"/>
                <w:sz w:val="20"/>
                <w:szCs w:val="20"/>
              </w:rPr>
              <w:t>Ambulatory blood pressure. An independent predictor of prognosis in essential hypertension. Hypertension 1994; 24:793-801.</w:t>
            </w:r>
          </w:p>
        </w:tc>
      </w:tr>
      <w:tr w:rsidR="0061721F" w:rsidRPr="0078371C" w:rsidTr="007E6CBF">
        <w:trPr>
          <w:trHeight w:val="424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b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Verdecchi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Schillac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orgion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C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Ciucc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Gattobigi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Guerrier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M et al. Altered circadian blood pressure profile and prognosis. Blood Press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onit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1997; 2: 347-352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c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Verdecchi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Angel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Gattoibi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Rapicett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Rebold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G. Impact of blood pressure variability on cardiac and cerebrovascular complications in hypertension. AJH 2007; 20: 154-161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d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noProof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Verdecchi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P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ngel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F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Borgion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C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Repac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S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Guerrier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ndrean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F et al. Prognostic value of circadian blood pressure changes in relation to differing measures of day and night. J Am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Soc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2008; 2:88-96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e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Verdecchi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P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ngel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F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Mazzott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G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Garofol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Ramund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E, Gentile G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mbrosi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G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Rebold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G.Day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-night dip and early-morning surge in blood pressure in hypertension: prognostic implications. Hypertension. 2012 Jul</w:t>
            </w:r>
            <w:proofErr w:type="gramStart"/>
            <w:r w:rsidRPr="00F86D36">
              <w:rPr>
                <w:rFonts w:cs="Arial"/>
                <w:sz w:val="20"/>
                <w:szCs w:val="20"/>
              </w:rPr>
              <w:t>;60:34</w:t>
            </w:r>
            <w:proofErr w:type="gramEnd"/>
            <w:r w:rsidRPr="00F86D36">
              <w:rPr>
                <w:rFonts w:cs="Arial"/>
                <w:sz w:val="20"/>
                <w:szCs w:val="20"/>
              </w:rPr>
              <w:t xml:space="preserve">-42. </w:t>
            </w:r>
          </w:p>
        </w:tc>
      </w:tr>
      <w:tr w:rsidR="0061721F" w:rsidRPr="00F60AFC" w:rsidTr="007E6CBF">
        <w:trPr>
          <w:trHeight w:val="349"/>
        </w:trPr>
        <w:tc>
          <w:tcPr>
            <w:tcW w:w="1101" w:type="dxa"/>
          </w:tcPr>
          <w:p w:rsidR="0061721F" w:rsidRPr="00F86D36" w:rsidDel="006A5F10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796" w:type="dxa"/>
          </w:tcPr>
          <w:p w:rsidR="0061721F" w:rsidRPr="00F86D36" w:rsidRDefault="0061721F" w:rsidP="00F60AFC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>Hadassah</w:t>
            </w:r>
            <w:proofErr w:type="spellEnd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>Hebrew</w:t>
            </w:r>
            <w:proofErr w:type="spellEnd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>University</w:t>
            </w:r>
            <w:proofErr w:type="spellEnd"/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5a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>Ben-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Dov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IZ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rk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D, Ben-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Ishay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ekler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, Ben-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Ari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L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ursztyn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M. Predictors of all-cause mortality in clinical ambulatory monitoring: unique aspects of blood pressure during sleep. Hypertension. 2007 Jun</w:t>
            </w:r>
            <w:proofErr w:type="gramStart"/>
            <w:r w:rsidRPr="00F86D36">
              <w:rPr>
                <w:rFonts w:ascii="Arial" w:hAnsi="Arial" w:cs="Arial"/>
                <w:sz w:val="20"/>
                <w:szCs w:val="20"/>
              </w:rPr>
              <w:t>;49</w:t>
            </w:r>
            <w:proofErr w:type="gramEnd"/>
            <w:r w:rsidRPr="00F86D36">
              <w:rPr>
                <w:rFonts w:ascii="Arial" w:hAnsi="Arial" w:cs="Arial"/>
                <w:sz w:val="20"/>
                <w:szCs w:val="20"/>
              </w:rPr>
              <w:t xml:space="preserve">(6):1235-41.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Epub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7 Mar 26.</w:t>
            </w:r>
          </w:p>
        </w:tc>
      </w:tr>
      <w:tr w:rsidR="0061721F" w:rsidRPr="0078371C" w:rsidTr="007E6CBF">
        <w:trPr>
          <w:trHeight w:val="448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4b</w:t>
            </w:r>
          </w:p>
        </w:tc>
        <w:tc>
          <w:tcPr>
            <w:tcW w:w="7796" w:type="dxa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t>Israel S, Israel A, Ben-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Dov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IZ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Bursztyn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. The morning blood pressure surge and all-cause mortality in patients referred for ambulatory blood pressure monitoring. Am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. 2011 Jul</w:t>
            </w:r>
            <w:proofErr w:type="gramStart"/>
            <w:r w:rsidRPr="00F86D36">
              <w:rPr>
                <w:rFonts w:cs="Arial"/>
                <w:sz w:val="20"/>
                <w:szCs w:val="20"/>
              </w:rPr>
              <w:t>;24:796</w:t>
            </w:r>
            <w:proofErr w:type="gramEnd"/>
            <w:r w:rsidRPr="00F86D36">
              <w:rPr>
                <w:rFonts w:cs="Arial"/>
                <w:sz w:val="20"/>
                <w:szCs w:val="20"/>
              </w:rPr>
              <w:t xml:space="preserve">-801. </w:t>
            </w:r>
          </w:p>
        </w:tc>
      </w:tr>
      <w:tr w:rsidR="0061721F" w:rsidRPr="00F60AFC" w:rsidTr="007E6CBF">
        <w:trPr>
          <w:trHeight w:val="349"/>
        </w:trPr>
        <w:tc>
          <w:tcPr>
            <w:tcW w:w="1101" w:type="dxa"/>
          </w:tcPr>
          <w:p w:rsidR="0061721F" w:rsidRPr="00F86D36" w:rsidDel="006A5F10" w:rsidRDefault="0061721F" w:rsidP="00124FC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796" w:type="dxa"/>
          </w:tcPr>
          <w:p w:rsidR="0061721F" w:rsidRPr="00F86D36" w:rsidRDefault="0061721F" w:rsidP="00F60AFC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>Other</w:t>
            </w:r>
            <w:proofErr w:type="spellEnd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b/>
                <w:sz w:val="20"/>
                <w:szCs w:val="20"/>
                <w:lang w:val="fr-FR"/>
              </w:rPr>
              <w:t>studies</w:t>
            </w:r>
            <w:proofErr w:type="spellEnd"/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Amici A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Cicconett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Sagrafol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C, Baratta A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Passador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Pecc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T et al. </w:t>
            </w:r>
            <w:r w:rsidRPr="00F86D36">
              <w:rPr>
                <w:rFonts w:ascii="Arial" w:hAnsi="Arial" w:cs="Arial"/>
                <w:sz w:val="20"/>
                <w:szCs w:val="20"/>
              </w:rPr>
              <w:t xml:space="preserve">Exaggerated morning blood pressure surge and cardiovascular events. A 5-year longitudinal study in normotensive and well-controlled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retensiv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elderly. Arch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Gerontol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Geriatr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9; 49: e105-e109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Astrup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, Nielsen FS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Rossing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P, Ali S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Kastrup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Smidt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UM et al. Predictors of mortality in patients with type 2 diabetes with or without diabetic nephropathy: a follow-up study. J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7; 25: 2479-2485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ouhanick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ongard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V, Amar J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Bousquel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Chamontin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B. Prognostic value of nocturnal blood pressure and reverse-dipping status on the occurrence of cardiovascular events in hypertensive diabetic patients. Diabetes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8; 34:560-567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61721F" w:rsidP="00124FC2">
            <w:pPr>
              <w:jc w:val="center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br w:type="page"/>
            </w:r>
            <w:r w:rsidR="003869EB">
              <w:rPr>
                <w:rFonts w:cs="Arial"/>
                <w:sz w:val="20"/>
                <w:szCs w:val="20"/>
              </w:rPr>
              <w:t>W</w:t>
            </w:r>
            <w:r w:rsidRPr="00F86D36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Brotman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DJ, Davidson MB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Boumitr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Vidt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DG. Impaired diurnal blood pressure variation and all-cause mortality. Am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. 2008; 21:92-7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  <w:lang w:val="fr-FR"/>
              </w:rPr>
              <w:t xml:space="preserve">de la Sierra A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Banegas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JR, Segura J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Gorostidi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M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Ruilope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LM; CARDIORISC Event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Investigators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. </w:t>
            </w:r>
            <w:r w:rsidRPr="00F86D36">
              <w:rPr>
                <w:rFonts w:cs="Arial"/>
                <w:sz w:val="20"/>
                <w:szCs w:val="20"/>
              </w:rPr>
              <w:t xml:space="preserve">Ambulatory blood pressure monitoring and development of cardiovascular events in high-risk patients included in the Spanish ABPM registry: the CARDIORISC Event study.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. 2012 Apr</w:t>
            </w:r>
            <w:proofErr w:type="gramStart"/>
            <w:r w:rsidRPr="00F86D36">
              <w:rPr>
                <w:rFonts w:cs="Arial"/>
                <w:sz w:val="20"/>
                <w:szCs w:val="20"/>
              </w:rPr>
              <w:t>;30:713</w:t>
            </w:r>
            <w:proofErr w:type="gramEnd"/>
            <w:r w:rsidRPr="00F86D36">
              <w:rPr>
                <w:rFonts w:cs="Arial"/>
                <w:sz w:val="20"/>
                <w:szCs w:val="20"/>
              </w:rPr>
              <w:t xml:space="preserve">-9. 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Et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, Toba K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kishit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Kozak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K, Watanabe T, Kim S, Hashimoto M et al. Impact of blood pressure variability on cardiovascular events in elderly patients with hypertension.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Res 2005; 28:1-7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 xml:space="preserve">Gosse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Lasserr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inifi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Lemetayer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P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Clementy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J, Blood pressure surge on rising. J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2004; 22: 1113-1118.</w:t>
            </w:r>
          </w:p>
        </w:tc>
      </w:tr>
      <w:tr w:rsidR="0061721F" w:rsidRPr="0078371C" w:rsidTr="007E6CBF">
        <w:trPr>
          <w:trHeight w:val="448"/>
        </w:trPr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7796" w:type="dxa"/>
          </w:tcPr>
          <w:p w:rsidR="0061721F" w:rsidRPr="00F86D36" w:rsidRDefault="0061721F" w:rsidP="007E6CBF">
            <w:pPr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t xml:space="preserve">Iqbal P, Stevenson L. Cardiovascular Outcomes in Patients with Normal and Abnormal 24-Hour Ambulatory Blood Pressure Monitoring.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Int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. 2011; </w:t>
            </w:r>
            <w:r w:rsidRPr="00F86D36">
              <w:rPr>
                <w:rFonts w:cs="Arial"/>
                <w:sz w:val="20"/>
                <w:szCs w:val="20"/>
              </w:rPr>
              <w:lastRenderedPageBreak/>
              <w:t xml:space="preserve">2011: 786912.Published online 2010 December 5.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do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:  10.4061/2011/786912PMCID: PMC2997497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  <w:lang w:val="fr-FR"/>
              </w:rPr>
              <w:t xml:space="preserve">Liu M, Takahashi H, </w:t>
            </w:r>
            <w:proofErr w:type="spellStart"/>
            <w:r w:rsidRPr="00F86D36">
              <w:rPr>
                <w:rFonts w:cs="Arial"/>
                <w:sz w:val="20"/>
                <w:szCs w:val="20"/>
                <w:lang w:val="fr-FR"/>
              </w:rPr>
              <w:t>Morita</w:t>
            </w:r>
            <w:proofErr w:type="spellEnd"/>
            <w:r w:rsidRPr="00F86D36">
              <w:rPr>
                <w:rFonts w:cs="Arial"/>
                <w:sz w:val="20"/>
                <w:szCs w:val="20"/>
                <w:lang w:val="fr-FR"/>
              </w:rPr>
              <w:t xml:space="preserve"> Y et al. </w:t>
            </w:r>
            <w:r w:rsidRPr="00F86D36">
              <w:rPr>
                <w:rFonts w:cs="Arial"/>
                <w:sz w:val="20"/>
                <w:szCs w:val="20"/>
              </w:rPr>
              <w:t xml:space="preserve">Non dipping is a potential predictor of cardiovascular mortality and is associated with autonomic dysfunction of haemodialysis patients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Nephrol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Dial Transplant 2003; 18:563-569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Manci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G, Bombelli M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Facchettu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R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Madott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F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Corra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G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>Trevan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  <w:lang w:val="fr-FR"/>
              </w:rPr>
              <w:t xml:space="preserve"> FQ et al. </w:t>
            </w:r>
            <w:r w:rsidRPr="00F86D36">
              <w:rPr>
                <w:rFonts w:ascii="Arial" w:hAnsi="Arial" w:cs="Arial"/>
                <w:sz w:val="20"/>
                <w:szCs w:val="20"/>
              </w:rPr>
              <w:t xml:space="preserve">Long-term prognostic value of blood pressure variability in the general population: Results of the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Pression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Arterios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onitorate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e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Lor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Associazioni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tudy. Hypertension 2007; 49: 1265-1270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CE2285" w:rsidP="00124FC2">
            <w:pPr>
              <w:jc w:val="center"/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br w:type="page"/>
            </w:r>
            <w:r w:rsidRPr="00F86D36">
              <w:rPr>
                <w:rFonts w:cs="Arial"/>
                <w:sz w:val="20"/>
                <w:szCs w:val="20"/>
              </w:rPr>
              <w:br w:type="page"/>
            </w:r>
            <w:r w:rsidR="003869EB"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r w:rsidRPr="00F86D36">
              <w:rPr>
                <w:rFonts w:cs="Arial"/>
                <w:sz w:val="20"/>
                <w:szCs w:val="20"/>
              </w:rPr>
              <w:t xml:space="preserve">Mena L, Pintos S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Queip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NV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izpúru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JA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Maestre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G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Sulbarán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T. A reliable index for the prognostic significance of blood pressure variability. J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>. 2005 Mar</w:t>
            </w:r>
            <w:proofErr w:type="gramStart"/>
            <w:r w:rsidRPr="00F86D36">
              <w:rPr>
                <w:rFonts w:cs="Arial"/>
                <w:sz w:val="20"/>
                <w:szCs w:val="20"/>
              </w:rPr>
              <w:t>;23</w:t>
            </w:r>
            <w:proofErr w:type="gramEnd"/>
            <w:r w:rsidRPr="00F86D36">
              <w:rPr>
                <w:rFonts w:cs="Arial"/>
                <w:sz w:val="20"/>
                <w:szCs w:val="20"/>
              </w:rPr>
              <w:t>(3):505-11.</w:t>
            </w:r>
          </w:p>
        </w:tc>
      </w:tr>
      <w:tr w:rsidR="0061721F" w:rsidRPr="0078371C" w:rsidTr="007E6CBF">
        <w:tc>
          <w:tcPr>
            <w:tcW w:w="1101" w:type="dxa"/>
          </w:tcPr>
          <w:p w:rsidR="0061721F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61721F" w:rsidRPr="00F86D36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7796" w:type="dxa"/>
            <w:vAlign w:val="center"/>
          </w:tcPr>
          <w:p w:rsidR="0061721F" w:rsidRPr="00F86D36" w:rsidRDefault="0061721F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Minutol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R, Agarwal R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Borrell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S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Chiodin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P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Bellizz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V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Napp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F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Cianciaruso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B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Zambol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P, Conte G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Gabbai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FB, de Nicola L. Prognostic role of ambulatory blood pressure measurement in patients with chronic kidney disease.  </w:t>
            </w:r>
            <w:r w:rsidRPr="00F86D36">
              <w:rPr>
                <w:rFonts w:cs="Arial"/>
                <w:iCs/>
                <w:color w:val="231F20"/>
                <w:sz w:val="20"/>
                <w:szCs w:val="20"/>
              </w:rPr>
              <w:t>Arch Intern Med. 2011;171:1090-1098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uxfeldt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ES, Lopes Cardoso CR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Salle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GF. Prognostic value of nocturnal blood pressure reduction in resistant hypertension. Ach Intern Med 2009; 169: 874-880.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>Nakamura K, Oita J, Yamaguchi T. Nocturnal blood pressure dip in stroke survivors: a pilot study. Stroke 1995; 26:1373-1378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sz w:val="20"/>
                <w:szCs w:val="20"/>
              </w:rPr>
              <w:t xml:space="preserve">Nakano S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Tomohik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I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Furuya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K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Madott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Corra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Trevano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FQ et al. Ambulatory blood pressure level rather than dipper/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nondipper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status predicts vascular events in type 2 diabetic subjects.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ypertens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Res 2004; 27: 647-656.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6D36">
              <w:rPr>
                <w:rFonts w:ascii="Arial" w:hAnsi="Arial" w:cs="Arial"/>
                <w:sz w:val="20"/>
                <w:szCs w:val="20"/>
              </w:rPr>
              <w:t>Otsuka  K</w:t>
            </w:r>
            <w:proofErr w:type="gramEnd"/>
            <w:r w:rsidRPr="00F86D3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Cornélissen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Halberg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F.  Predictive value of blood pressure dipping and swinging with regard to vascular disease risk.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Clin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Drug </w:t>
            </w:r>
            <w:proofErr w:type="spellStart"/>
            <w:r w:rsidRPr="00F86D36">
              <w:rPr>
                <w:rFonts w:ascii="Arial" w:hAnsi="Arial" w:cs="Arial"/>
                <w:sz w:val="20"/>
                <w:szCs w:val="20"/>
              </w:rPr>
              <w:t>Investig</w:t>
            </w:r>
            <w:proofErr w:type="spellEnd"/>
            <w:r w:rsidRPr="00F86D36">
              <w:rPr>
                <w:rFonts w:ascii="Arial" w:hAnsi="Arial" w:cs="Arial"/>
                <w:sz w:val="20"/>
                <w:szCs w:val="20"/>
              </w:rPr>
              <w:t xml:space="preserve"> 1996; 11: 20-31.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86D36">
              <w:rPr>
                <w:rFonts w:ascii="Arial" w:hAnsi="Arial" w:cs="Arial"/>
                <w:noProof/>
                <w:sz w:val="20"/>
                <w:szCs w:val="20"/>
              </w:rPr>
              <w:t>Rothwell PM, Howard SC, Dolan E, O’Brien E, Dobson JE, Dahlöf et al. Prognostic significance of visit-to-visit variability, maximum systolic blood pressure and episodic hypertension. Lancet 2010;375: 895-905.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Sturrock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ND, George E, Pound N, Stevenson J, Peck GM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Sowter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H. Non-dipping circadian blood pressure and renal impairment are associated with increased mortality in diabetes mellitus.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Diabet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ed. 2000 May</w:t>
            </w:r>
            <w:proofErr w:type="gramStart"/>
            <w:r w:rsidRPr="00F86D36">
              <w:rPr>
                <w:rFonts w:cs="Arial"/>
                <w:sz w:val="20"/>
                <w:szCs w:val="20"/>
              </w:rPr>
              <w:t>;17:360</w:t>
            </w:r>
            <w:proofErr w:type="gramEnd"/>
            <w:r w:rsidRPr="00F86D36">
              <w:rPr>
                <w:rFonts w:cs="Arial"/>
                <w:sz w:val="20"/>
                <w:szCs w:val="20"/>
              </w:rPr>
              <w:t>-4.</w:t>
            </w:r>
          </w:p>
        </w:tc>
      </w:tr>
      <w:tr w:rsidR="007F7CFD" w:rsidRPr="0078371C" w:rsidTr="007E6CBF">
        <w:tc>
          <w:tcPr>
            <w:tcW w:w="1101" w:type="dxa"/>
          </w:tcPr>
          <w:p w:rsidR="007F7CFD" w:rsidRPr="00F86D36" w:rsidRDefault="003869EB" w:rsidP="00124FC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</w:t>
            </w:r>
            <w:r w:rsidR="007F7CFD" w:rsidRPr="00F86D36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7796" w:type="dxa"/>
            <w:vAlign w:val="center"/>
          </w:tcPr>
          <w:p w:rsidR="007F7CFD" w:rsidRPr="00F86D36" w:rsidRDefault="007F7CFD" w:rsidP="00CE2285">
            <w:pPr>
              <w:rPr>
                <w:rFonts w:cs="Arial"/>
                <w:sz w:val="20"/>
                <w:szCs w:val="20"/>
              </w:rPr>
            </w:pPr>
            <w:proofErr w:type="spellStart"/>
            <w:r w:rsidRPr="00F86D36">
              <w:rPr>
                <w:rFonts w:cs="Arial"/>
                <w:sz w:val="20"/>
                <w:szCs w:val="20"/>
              </w:rPr>
              <w:t>Zweiker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R, Eber B, Schumacher M,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Toplak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H, Klein W. Non dipping related to CV events in essential hypertensive patients.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ct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Med </w:t>
            </w:r>
            <w:proofErr w:type="spellStart"/>
            <w:r w:rsidRPr="00F86D36">
              <w:rPr>
                <w:rFonts w:cs="Arial"/>
                <w:sz w:val="20"/>
                <w:szCs w:val="20"/>
              </w:rPr>
              <w:t>Austriaca</w:t>
            </w:r>
            <w:proofErr w:type="spellEnd"/>
            <w:r w:rsidRPr="00F86D36">
              <w:rPr>
                <w:rFonts w:cs="Arial"/>
                <w:sz w:val="20"/>
                <w:szCs w:val="20"/>
              </w:rPr>
              <w:t xml:space="preserve"> 1994; 21: 86-89.</w:t>
            </w:r>
          </w:p>
        </w:tc>
      </w:tr>
    </w:tbl>
    <w:p w:rsidR="00F84515" w:rsidRDefault="00F84515" w:rsidP="002B1CED">
      <w:pPr>
        <w:rPr>
          <w:rFonts w:cs="Arial"/>
          <w:sz w:val="16"/>
          <w:szCs w:val="16"/>
        </w:rPr>
      </w:pPr>
    </w:p>
    <w:sectPr w:rsidR="00F84515" w:rsidSect="002B1CED">
      <w:footerReference w:type="default" r:id="rId8"/>
      <w:pgSz w:w="11907" w:h="16839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09F9" w:rsidRDefault="008509F9">
      <w:pPr>
        <w:spacing w:after="0" w:line="240" w:lineRule="auto"/>
      </w:pPr>
      <w:r>
        <w:separator/>
      </w:r>
    </w:p>
  </w:endnote>
  <w:endnote w:type="continuationSeparator" w:id="0">
    <w:p w:rsidR="008509F9" w:rsidRDefault="00850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7413623"/>
      <w:docPartObj>
        <w:docPartGallery w:val="Page Numbers (Bottom of Page)"/>
        <w:docPartUnique/>
      </w:docPartObj>
    </w:sdtPr>
    <w:sdtEndPr/>
    <w:sdtContent>
      <w:p w:rsidR="00005B5C" w:rsidRDefault="008509F9">
        <w:pPr>
          <w:pStyle w:val="Footer"/>
          <w:jc w:val="center"/>
        </w:pPr>
      </w:p>
    </w:sdtContent>
  </w:sdt>
  <w:p w:rsidR="00005B5C" w:rsidRDefault="00005B5C" w:rsidP="007F7CF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09F9" w:rsidRDefault="008509F9">
      <w:pPr>
        <w:spacing w:after="0" w:line="240" w:lineRule="auto"/>
      </w:pPr>
      <w:r>
        <w:separator/>
      </w:r>
    </w:p>
  </w:footnote>
  <w:footnote w:type="continuationSeparator" w:id="0">
    <w:p w:rsidR="008509F9" w:rsidRDefault="008509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E94B64"/>
    <w:multiLevelType w:val="hybridMultilevel"/>
    <w:tmpl w:val="8A2EB1FC"/>
    <w:lvl w:ilvl="0" w:tplc="61F6B2E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928C8"/>
    <w:multiLevelType w:val="hybridMultilevel"/>
    <w:tmpl w:val="E33644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91E9E"/>
    <w:multiLevelType w:val="hybridMultilevel"/>
    <w:tmpl w:val="506481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357788"/>
    <w:multiLevelType w:val="hybridMultilevel"/>
    <w:tmpl w:val="50CC2D28"/>
    <w:lvl w:ilvl="0" w:tplc="F864A5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A4634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94390"/>
    <w:multiLevelType w:val="hybridMultilevel"/>
    <w:tmpl w:val="C972B05E"/>
    <w:lvl w:ilvl="0" w:tplc="B9E8AF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50AD2"/>
    <w:multiLevelType w:val="hybridMultilevel"/>
    <w:tmpl w:val="15F475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BB6702"/>
    <w:multiLevelType w:val="hybridMultilevel"/>
    <w:tmpl w:val="2022FA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5D2417"/>
    <w:multiLevelType w:val="hybridMultilevel"/>
    <w:tmpl w:val="2ADCADA8"/>
    <w:lvl w:ilvl="0" w:tplc="87BA799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055E8"/>
    <w:multiLevelType w:val="hybridMultilevel"/>
    <w:tmpl w:val="38268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68212E"/>
    <w:multiLevelType w:val="hybridMultilevel"/>
    <w:tmpl w:val="E4BCA0A8"/>
    <w:lvl w:ilvl="0" w:tplc="99D4CA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E2033"/>
    <w:multiLevelType w:val="hybridMultilevel"/>
    <w:tmpl w:val="8A543FC4"/>
    <w:lvl w:ilvl="0" w:tplc="F44A66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9D34B6"/>
    <w:multiLevelType w:val="hybridMultilevel"/>
    <w:tmpl w:val="7A605BBA"/>
    <w:lvl w:ilvl="0" w:tplc="0442C1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086119"/>
    <w:multiLevelType w:val="hybridMultilevel"/>
    <w:tmpl w:val="B32C1090"/>
    <w:lvl w:ilvl="0" w:tplc="D80CFE6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0114A4"/>
    <w:multiLevelType w:val="hybridMultilevel"/>
    <w:tmpl w:val="DD6AD3D4"/>
    <w:lvl w:ilvl="0" w:tplc="3DE02DF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1C2471"/>
    <w:multiLevelType w:val="hybridMultilevel"/>
    <w:tmpl w:val="A740DC9C"/>
    <w:lvl w:ilvl="0" w:tplc="B2223BAC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C293DCD"/>
    <w:multiLevelType w:val="hybridMultilevel"/>
    <w:tmpl w:val="43E64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084F57"/>
    <w:multiLevelType w:val="hybridMultilevel"/>
    <w:tmpl w:val="15D618E2"/>
    <w:lvl w:ilvl="0" w:tplc="19C86C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7C4027"/>
    <w:multiLevelType w:val="hybridMultilevel"/>
    <w:tmpl w:val="C3DEAD66"/>
    <w:lvl w:ilvl="0" w:tplc="7AEC2DC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3C7086"/>
    <w:multiLevelType w:val="hybridMultilevel"/>
    <w:tmpl w:val="A65A609C"/>
    <w:lvl w:ilvl="0" w:tplc="14DCAE64">
      <w:start w:val="26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>
    <w:nsid w:val="594A3FA1"/>
    <w:multiLevelType w:val="hybridMultilevel"/>
    <w:tmpl w:val="6CCE7A7E"/>
    <w:lvl w:ilvl="0" w:tplc="C94C08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365742"/>
    <w:multiLevelType w:val="hybridMultilevel"/>
    <w:tmpl w:val="DED4F8EE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55944"/>
    <w:multiLevelType w:val="hybridMultilevel"/>
    <w:tmpl w:val="BFF809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511384"/>
    <w:multiLevelType w:val="hybridMultilevel"/>
    <w:tmpl w:val="E0A48820"/>
    <w:lvl w:ilvl="0" w:tplc="4F3E75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5B072D"/>
    <w:multiLevelType w:val="hybridMultilevel"/>
    <w:tmpl w:val="0D5A9FDA"/>
    <w:lvl w:ilvl="0" w:tplc="D4D0AF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D95660"/>
    <w:multiLevelType w:val="hybridMultilevel"/>
    <w:tmpl w:val="C00AD2DE"/>
    <w:lvl w:ilvl="0" w:tplc="B4FCDD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95109C"/>
    <w:multiLevelType w:val="hybridMultilevel"/>
    <w:tmpl w:val="D884F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571748"/>
    <w:multiLevelType w:val="hybridMultilevel"/>
    <w:tmpl w:val="90D837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D26105"/>
    <w:multiLevelType w:val="hybridMultilevel"/>
    <w:tmpl w:val="C68ECF10"/>
    <w:lvl w:ilvl="0" w:tplc="E1EA87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8C14564"/>
    <w:multiLevelType w:val="hybridMultilevel"/>
    <w:tmpl w:val="B1D26B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5E6AAC"/>
    <w:multiLevelType w:val="hybridMultilevel"/>
    <w:tmpl w:val="246CC328"/>
    <w:lvl w:ilvl="0" w:tplc="938E1BF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9"/>
  </w:num>
  <w:num w:numId="3">
    <w:abstractNumId w:val="30"/>
  </w:num>
  <w:num w:numId="4">
    <w:abstractNumId w:val="28"/>
  </w:num>
  <w:num w:numId="5">
    <w:abstractNumId w:val="8"/>
  </w:num>
  <w:num w:numId="6">
    <w:abstractNumId w:val="14"/>
  </w:num>
  <w:num w:numId="7">
    <w:abstractNumId w:val="6"/>
  </w:num>
  <w:num w:numId="8">
    <w:abstractNumId w:val="1"/>
  </w:num>
  <w:num w:numId="9">
    <w:abstractNumId w:val="27"/>
  </w:num>
  <w:num w:numId="10">
    <w:abstractNumId w:val="9"/>
  </w:num>
  <w:num w:numId="11">
    <w:abstractNumId w:val="2"/>
  </w:num>
  <w:num w:numId="12">
    <w:abstractNumId w:val="20"/>
  </w:num>
  <w:num w:numId="13">
    <w:abstractNumId w:val="13"/>
  </w:num>
  <w:num w:numId="14">
    <w:abstractNumId w:val="24"/>
  </w:num>
  <w:num w:numId="15">
    <w:abstractNumId w:val="19"/>
  </w:num>
  <w:num w:numId="16">
    <w:abstractNumId w:val="16"/>
  </w:num>
  <w:num w:numId="17">
    <w:abstractNumId w:val="18"/>
  </w:num>
  <w:num w:numId="18">
    <w:abstractNumId w:val="10"/>
  </w:num>
  <w:num w:numId="19">
    <w:abstractNumId w:val="21"/>
  </w:num>
  <w:num w:numId="20">
    <w:abstractNumId w:val="23"/>
  </w:num>
  <w:num w:numId="21">
    <w:abstractNumId w:val="12"/>
  </w:num>
  <w:num w:numId="22">
    <w:abstractNumId w:val="15"/>
  </w:num>
  <w:num w:numId="23">
    <w:abstractNumId w:val="5"/>
  </w:num>
  <w:num w:numId="24">
    <w:abstractNumId w:val="4"/>
  </w:num>
  <w:num w:numId="25">
    <w:abstractNumId w:val="17"/>
  </w:num>
  <w:num w:numId="26">
    <w:abstractNumId w:val="25"/>
  </w:num>
  <w:num w:numId="27">
    <w:abstractNumId w:val="7"/>
  </w:num>
  <w:num w:numId="28">
    <w:abstractNumId w:val="22"/>
  </w:num>
  <w:num w:numId="29">
    <w:abstractNumId w:val="11"/>
  </w:num>
  <w:num w:numId="30">
    <w:abstractNumId w:val="3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1F"/>
    <w:rsid w:val="00005B5C"/>
    <w:rsid w:val="00006C6A"/>
    <w:rsid w:val="00054A40"/>
    <w:rsid w:val="000A4A40"/>
    <w:rsid w:val="000B46D1"/>
    <w:rsid w:val="000D42C5"/>
    <w:rsid w:val="0010479F"/>
    <w:rsid w:val="00117CEB"/>
    <w:rsid w:val="001246EF"/>
    <w:rsid w:val="00124FC2"/>
    <w:rsid w:val="00161E00"/>
    <w:rsid w:val="00174C9F"/>
    <w:rsid w:val="00181EAA"/>
    <w:rsid w:val="001A2FB7"/>
    <w:rsid w:val="001A5DB5"/>
    <w:rsid w:val="001A6C85"/>
    <w:rsid w:val="001D0CAE"/>
    <w:rsid w:val="001D69F2"/>
    <w:rsid w:val="00202C49"/>
    <w:rsid w:val="00207AF5"/>
    <w:rsid w:val="00217C14"/>
    <w:rsid w:val="00221138"/>
    <w:rsid w:val="002329C5"/>
    <w:rsid w:val="0024372D"/>
    <w:rsid w:val="0028385F"/>
    <w:rsid w:val="002842B3"/>
    <w:rsid w:val="00295A56"/>
    <w:rsid w:val="002B1CED"/>
    <w:rsid w:val="002C1192"/>
    <w:rsid w:val="002C29BE"/>
    <w:rsid w:val="002C41B0"/>
    <w:rsid w:val="002D4088"/>
    <w:rsid w:val="002F5F8E"/>
    <w:rsid w:val="00301325"/>
    <w:rsid w:val="00301511"/>
    <w:rsid w:val="00301D8B"/>
    <w:rsid w:val="00304F0B"/>
    <w:rsid w:val="00342E45"/>
    <w:rsid w:val="00373A3F"/>
    <w:rsid w:val="003869EB"/>
    <w:rsid w:val="00397910"/>
    <w:rsid w:val="003B06C2"/>
    <w:rsid w:val="003D6ACE"/>
    <w:rsid w:val="003F55C4"/>
    <w:rsid w:val="003F74B7"/>
    <w:rsid w:val="003F7AF0"/>
    <w:rsid w:val="00401347"/>
    <w:rsid w:val="00407AFB"/>
    <w:rsid w:val="00416C0E"/>
    <w:rsid w:val="0042700F"/>
    <w:rsid w:val="004349D6"/>
    <w:rsid w:val="0044014A"/>
    <w:rsid w:val="00451288"/>
    <w:rsid w:val="004630BA"/>
    <w:rsid w:val="004A016D"/>
    <w:rsid w:val="004A46B2"/>
    <w:rsid w:val="004C7A8A"/>
    <w:rsid w:val="004D7BBF"/>
    <w:rsid w:val="004E2A66"/>
    <w:rsid w:val="00500ED7"/>
    <w:rsid w:val="00505168"/>
    <w:rsid w:val="005535A4"/>
    <w:rsid w:val="00572D6F"/>
    <w:rsid w:val="00573972"/>
    <w:rsid w:val="005750FE"/>
    <w:rsid w:val="00586284"/>
    <w:rsid w:val="0059744B"/>
    <w:rsid w:val="005B1CA8"/>
    <w:rsid w:val="005B3B06"/>
    <w:rsid w:val="00601B10"/>
    <w:rsid w:val="0061721F"/>
    <w:rsid w:val="006201F0"/>
    <w:rsid w:val="00641964"/>
    <w:rsid w:val="0066218B"/>
    <w:rsid w:val="00687651"/>
    <w:rsid w:val="006A4172"/>
    <w:rsid w:val="006E50A2"/>
    <w:rsid w:val="006E7BC9"/>
    <w:rsid w:val="00711C95"/>
    <w:rsid w:val="007230FD"/>
    <w:rsid w:val="0073116D"/>
    <w:rsid w:val="00731924"/>
    <w:rsid w:val="00752F49"/>
    <w:rsid w:val="0078371C"/>
    <w:rsid w:val="007B157C"/>
    <w:rsid w:val="007B1A14"/>
    <w:rsid w:val="007D6E01"/>
    <w:rsid w:val="007E6CBF"/>
    <w:rsid w:val="007F7CFD"/>
    <w:rsid w:val="00800C94"/>
    <w:rsid w:val="008509F9"/>
    <w:rsid w:val="00877B16"/>
    <w:rsid w:val="008B293D"/>
    <w:rsid w:val="008B72F1"/>
    <w:rsid w:val="008C5E4E"/>
    <w:rsid w:val="008D7B7D"/>
    <w:rsid w:val="008E6556"/>
    <w:rsid w:val="00917160"/>
    <w:rsid w:val="00962E33"/>
    <w:rsid w:val="00986A72"/>
    <w:rsid w:val="009A0FA3"/>
    <w:rsid w:val="009C43FE"/>
    <w:rsid w:val="00A00F7A"/>
    <w:rsid w:val="00A0171D"/>
    <w:rsid w:val="00A13850"/>
    <w:rsid w:val="00A620CA"/>
    <w:rsid w:val="00AA1BAA"/>
    <w:rsid w:val="00AA2E6C"/>
    <w:rsid w:val="00AC5892"/>
    <w:rsid w:val="00AD35EF"/>
    <w:rsid w:val="00AE4F37"/>
    <w:rsid w:val="00B24FBA"/>
    <w:rsid w:val="00B546E6"/>
    <w:rsid w:val="00B74C55"/>
    <w:rsid w:val="00BB11F4"/>
    <w:rsid w:val="00BB3C3E"/>
    <w:rsid w:val="00BB5884"/>
    <w:rsid w:val="00BC0DC9"/>
    <w:rsid w:val="00BD0F00"/>
    <w:rsid w:val="00BD2F85"/>
    <w:rsid w:val="00BD31EE"/>
    <w:rsid w:val="00BD4689"/>
    <w:rsid w:val="00BE108C"/>
    <w:rsid w:val="00BE1CE2"/>
    <w:rsid w:val="00BF0A4F"/>
    <w:rsid w:val="00BF11FF"/>
    <w:rsid w:val="00C120A0"/>
    <w:rsid w:val="00C323D2"/>
    <w:rsid w:val="00C6540C"/>
    <w:rsid w:val="00C72466"/>
    <w:rsid w:val="00C74847"/>
    <w:rsid w:val="00C92669"/>
    <w:rsid w:val="00CA6CB1"/>
    <w:rsid w:val="00CC11A3"/>
    <w:rsid w:val="00CC46E6"/>
    <w:rsid w:val="00CD151D"/>
    <w:rsid w:val="00CD41D8"/>
    <w:rsid w:val="00CD6BA2"/>
    <w:rsid w:val="00CE2285"/>
    <w:rsid w:val="00CF2554"/>
    <w:rsid w:val="00D125A3"/>
    <w:rsid w:val="00D366A3"/>
    <w:rsid w:val="00D60AEF"/>
    <w:rsid w:val="00D61429"/>
    <w:rsid w:val="00D63C34"/>
    <w:rsid w:val="00D65FA0"/>
    <w:rsid w:val="00D70464"/>
    <w:rsid w:val="00D83E87"/>
    <w:rsid w:val="00D9534C"/>
    <w:rsid w:val="00DC4326"/>
    <w:rsid w:val="00DE4341"/>
    <w:rsid w:val="00DF5C08"/>
    <w:rsid w:val="00E343AC"/>
    <w:rsid w:val="00E37482"/>
    <w:rsid w:val="00E539E9"/>
    <w:rsid w:val="00E579A6"/>
    <w:rsid w:val="00E634F7"/>
    <w:rsid w:val="00E745EB"/>
    <w:rsid w:val="00E87EFF"/>
    <w:rsid w:val="00E971A2"/>
    <w:rsid w:val="00EA34AC"/>
    <w:rsid w:val="00EA51B8"/>
    <w:rsid w:val="00ED2092"/>
    <w:rsid w:val="00ED20A4"/>
    <w:rsid w:val="00EE08D5"/>
    <w:rsid w:val="00EF719F"/>
    <w:rsid w:val="00F01BF7"/>
    <w:rsid w:val="00F07A3D"/>
    <w:rsid w:val="00F3303C"/>
    <w:rsid w:val="00F44C3E"/>
    <w:rsid w:val="00F60AFC"/>
    <w:rsid w:val="00F6327A"/>
    <w:rsid w:val="00F71F92"/>
    <w:rsid w:val="00F769F7"/>
    <w:rsid w:val="00F84515"/>
    <w:rsid w:val="00F86D36"/>
    <w:rsid w:val="00F87F09"/>
    <w:rsid w:val="00F93634"/>
    <w:rsid w:val="00F93869"/>
    <w:rsid w:val="00FA30E8"/>
    <w:rsid w:val="00FA6667"/>
    <w:rsid w:val="00FC5422"/>
    <w:rsid w:val="00FC6B40"/>
    <w:rsid w:val="00FE30B9"/>
    <w:rsid w:val="00FE5149"/>
    <w:rsid w:val="00FE7690"/>
    <w:rsid w:val="00FF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748B0-41BB-438A-A21F-40748D17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1F"/>
    <w:rPr>
      <w:rFonts w:ascii="Arial" w:eastAsiaTheme="minorEastAsia" w:hAnsi="Arial"/>
      <w:sz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172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21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xmsonormal">
    <w:name w:val="x_msonormal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61721F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1721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172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1F"/>
    <w:rPr>
      <w:rFonts w:ascii="Arial" w:eastAsiaTheme="minorEastAsia" w:hAnsi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21F"/>
    <w:rPr>
      <w:rFonts w:ascii="Arial" w:eastAsiaTheme="minorEastAsia" w:hAnsi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21F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1F"/>
    <w:rPr>
      <w:rFonts w:ascii="Arial" w:eastAsiaTheme="minorEastAsia" w:hAnsi="Arial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17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21F"/>
    <w:rPr>
      <w:rFonts w:ascii="Arial" w:eastAsiaTheme="minorEastAsia" w:hAnsi="Arial"/>
      <w:sz w:val="24"/>
      <w:lang w:eastAsia="en-GB"/>
    </w:rPr>
  </w:style>
  <w:style w:type="table" w:styleId="TableGrid">
    <w:name w:val="Table Grid"/>
    <w:basedOn w:val="TableNormal"/>
    <w:uiPriority w:val="59"/>
    <w:rsid w:val="006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61721F"/>
    <w:pPr>
      <w:spacing w:after="0" w:line="240" w:lineRule="auto"/>
    </w:pPr>
    <w:tblPr/>
  </w:style>
  <w:style w:type="paragraph" w:customStyle="1" w:styleId="Default">
    <w:name w:val="Default"/>
    <w:rsid w:val="0061721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1721F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72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721F"/>
    <w:rPr>
      <w:rFonts w:ascii="Arial" w:eastAsiaTheme="minorEastAsia" w:hAnsi="Arial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721F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61721F"/>
  </w:style>
  <w:style w:type="character" w:styleId="Hyperlink">
    <w:name w:val="Hyperlink"/>
    <w:basedOn w:val="DefaultParagraphFont"/>
    <w:uiPriority w:val="99"/>
    <w:unhideWhenUsed/>
    <w:rsid w:val="0061721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1721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1721F"/>
    <w:rPr>
      <w:color w:val="800080"/>
      <w:u w:val="single"/>
    </w:rPr>
  </w:style>
  <w:style w:type="paragraph" w:styleId="NoSpacing">
    <w:name w:val="No Spacing"/>
    <w:uiPriority w:val="1"/>
    <w:qFormat/>
    <w:rsid w:val="0061721F"/>
    <w:pPr>
      <w:spacing w:after="0" w:line="240" w:lineRule="auto"/>
    </w:pPr>
    <w:rPr>
      <w:rFonts w:eastAsiaTheme="minorEastAsia"/>
      <w:lang w:eastAsia="en-GB"/>
    </w:rPr>
  </w:style>
  <w:style w:type="paragraph" w:customStyle="1" w:styleId="xl63">
    <w:name w:val="xl63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4">
    <w:name w:val="xl64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5">
    <w:name w:val="xl65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6">
    <w:name w:val="xl66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xl67">
    <w:name w:val="xl67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val="en-US" w:eastAsia="en-US"/>
    </w:rPr>
  </w:style>
  <w:style w:type="character" w:customStyle="1" w:styleId="searchhistory-search-term">
    <w:name w:val="searchhistory-search-term"/>
    <w:rsid w:val="0061721F"/>
  </w:style>
  <w:style w:type="paragraph" w:customStyle="1" w:styleId="xl68">
    <w:name w:val="xl68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9">
    <w:name w:val="xl69"/>
    <w:basedOn w:val="Normal"/>
    <w:rsid w:val="0061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1">
    <w:name w:val="xl71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73">
    <w:name w:val="xl73"/>
    <w:basedOn w:val="Normal"/>
    <w:rsid w:val="00BD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7B3D34-85BD-4A09-8B5F-FFB06C55E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9</Words>
  <Characters>814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t</dc:creator>
  <cp:lastModifiedBy>kst</cp:lastModifiedBy>
  <cp:revision>2</cp:revision>
  <cp:lastPrinted>2014-04-18T16:14:00Z</cp:lastPrinted>
  <dcterms:created xsi:type="dcterms:W3CDTF">2015-04-10T20:07:00Z</dcterms:created>
  <dcterms:modified xsi:type="dcterms:W3CDTF">2015-04-10T20:07:00Z</dcterms:modified>
</cp:coreProperties>
</file>